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1661F1" w:rsidRDefault="000D01FC" w:rsidP="00E954F6">
      <w:pPr>
        <w:rPr>
          <w:b/>
        </w:rPr>
      </w:pPr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E954F6" w:rsidRPr="00E954F6">
        <w:t xml:space="preserve">The </w:t>
      </w:r>
      <w:proofErr w:type="gramStart"/>
      <w:r w:rsidR="00E954F6" w:rsidRPr="00E954F6">
        <w:t>file  Supplementary_Data_1.zip</w:t>
      </w:r>
      <w:proofErr w:type="gramEnd"/>
      <w:r w:rsidR="00E954F6" w:rsidRPr="00E954F6">
        <w:t xml:space="preserve">  contains a  FORTRAN program computing the fitted potential,  parameters of the fit,  instructions on  using  the program, as well as  coordinates and energies of all computed data  points.</w:t>
      </w:r>
      <w:bookmarkStart w:id="0" w:name="_GoBack"/>
      <w:bookmarkEnd w:id="0"/>
    </w:p>
    <w:p w:rsidR="00B14C52" w:rsidRDefault="00B14C52"/>
    <w:sectPr w:rsidR="00B14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1603D5"/>
    <w:rsid w:val="001661F1"/>
    <w:rsid w:val="001865CE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D6C84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C27671"/>
    <w:rsid w:val="00C40812"/>
    <w:rsid w:val="00C4726F"/>
    <w:rsid w:val="00CB289F"/>
    <w:rsid w:val="00D13065"/>
    <w:rsid w:val="00D33702"/>
    <w:rsid w:val="00D57615"/>
    <w:rsid w:val="00DF6915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9713B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4</cp:revision>
  <dcterms:created xsi:type="dcterms:W3CDTF">2021-02-12T13:14:00Z</dcterms:created>
  <dcterms:modified xsi:type="dcterms:W3CDTF">2022-02-09T08:58:00Z</dcterms:modified>
</cp:coreProperties>
</file>